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F0F7F" w14:textId="637FB167" w:rsidR="007222F5" w:rsidRDefault="004277DD" w:rsidP="00676A32">
      <w:pPr>
        <w:pStyle w:val="Heading1"/>
      </w:pPr>
      <w:r>
        <w:t xml:space="preserve">Appendix </w:t>
      </w:r>
      <w:r w:rsidR="00FA237A">
        <w:t>C</w:t>
      </w:r>
      <w:r w:rsidR="00676A32">
        <w:t xml:space="preserve"> - </w:t>
      </w:r>
      <w:r w:rsidR="004E55BB">
        <w:t xml:space="preserve">Summary of search results and strategy </w:t>
      </w:r>
    </w:p>
    <w:p w14:paraId="0DB24F6F" w14:textId="77777777" w:rsidR="004E55BB" w:rsidRDefault="004E55BB"/>
    <w:p w14:paraId="0C9E1611" w14:textId="4719284A" w:rsidR="00871429" w:rsidRDefault="5DEED11D">
      <w:r>
        <w:t>We search</w:t>
      </w:r>
      <w:r w:rsidR="00C30F55">
        <w:t>ed</w:t>
      </w:r>
      <w:r>
        <w:t xml:space="preserve"> EMBASE, MEDLINE, CINAHL, CDSR, and ISI Web of Science from 2015 to present</w:t>
      </w:r>
    </w:p>
    <w:p w14:paraId="4D4A6354" w14:textId="77777777" w:rsidR="00FE23BE" w:rsidRDefault="00FE23BE"/>
    <w:p w14:paraId="39D16BC7" w14:textId="3220781A" w:rsidR="00FE23BE" w:rsidRDefault="00FE23BE">
      <w:r>
        <w:t>July 16, 2020</w:t>
      </w:r>
    </w:p>
    <w:p w14:paraId="27C13B41" w14:textId="77777777" w:rsidR="00871429" w:rsidRDefault="008714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985"/>
      </w:tblGrid>
      <w:tr w:rsidR="00871429" w14:paraId="5038E15F" w14:textId="77777777" w:rsidTr="00871429">
        <w:tc>
          <w:tcPr>
            <w:tcW w:w="1809" w:type="dxa"/>
          </w:tcPr>
          <w:p w14:paraId="3B0B057B" w14:textId="77777777" w:rsidR="00871429" w:rsidRDefault="00871429">
            <w:r>
              <w:t>MEDLINE</w:t>
            </w:r>
          </w:p>
        </w:tc>
        <w:tc>
          <w:tcPr>
            <w:tcW w:w="1985" w:type="dxa"/>
          </w:tcPr>
          <w:p w14:paraId="30DE037F" w14:textId="2F21CA90" w:rsidR="00871429" w:rsidRDefault="00A23D1E">
            <w:r>
              <w:t>320</w:t>
            </w:r>
          </w:p>
        </w:tc>
      </w:tr>
      <w:tr w:rsidR="00871429" w14:paraId="48F4B89C" w14:textId="77777777" w:rsidTr="00871429">
        <w:tc>
          <w:tcPr>
            <w:tcW w:w="1809" w:type="dxa"/>
          </w:tcPr>
          <w:p w14:paraId="312AE93B" w14:textId="77777777" w:rsidR="00871429" w:rsidRDefault="00871429">
            <w:r>
              <w:t>EMBASE</w:t>
            </w:r>
          </w:p>
        </w:tc>
        <w:tc>
          <w:tcPr>
            <w:tcW w:w="1985" w:type="dxa"/>
          </w:tcPr>
          <w:p w14:paraId="56424F9A" w14:textId="3E64B9F9" w:rsidR="00871429" w:rsidRDefault="00A23D1E">
            <w:r>
              <w:t>738</w:t>
            </w:r>
          </w:p>
        </w:tc>
      </w:tr>
      <w:tr w:rsidR="00871429" w14:paraId="6B080814" w14:textId="77777777" w:rsidTr="00871429">
        <w:tc>
          <w:tcPr>
            <w:tcW w:w="1809" w:type="dxa"/>
          </w:tcPr>
          <w:p w14:paraId="6F5B2790" w14:textId="77777777" w:rsidR="00871429" w:rsidRDefault="00871429">
            <w:r>
              <w:t>CINAHL</w:t>
            </w:r>
          </w:p>
        </w:tc>
        <w:tc>
          <w:tcPr>
            <w:tcW w:w="1985" w:type="dxa"/>
          </w:tcPr>
          <w:p w14:paraId="1709B8ED" w14:textId="3A8CF429" w:rsidR="00871429" w:rsidRDefault="00AC469A">
            <w:r>
              <w:t>69</w:t>
            </w:r>
          </w:p>
        </w:tc>
      </w:tr>
      <w:tr w:rsidR="00871429" w14:paraId="29DFCCF0" w14:textId="77777777" w:rsidTr="00871429">
        <w:tc>
          <w:tcPr>
            <w:tcW w:w="1809" w:type="dxa"/>
          </w:tcPr>
          <w:p w14:paraId="2E2AD902" w14:textId="77777777" w:rsidR="00871429" w:rsidRDefault="00871429">
            <w:r>
              <w:t>CDSR</w:t>
            </w:r>
          </w:p>
        </w:tc>
        <w:tc>
          <w:tcPr>
            <w:tcW w:w="1985" w:type="dxa"/>
          </w:tcPr>
          <w:p w14:paraId="3CD3F160" w14:textId="61EA4D0A" w:rsidR="00871429" w:rsidRDefault="00104F38">
            <w:r>
              <w:t>171</w:t>
            </w:r>
          </w:p>
        </w:tc>
      </w:tr>
      <w:tr w:rsidR="00871429" w14:paraId="60C99CE4" w14:textId="77777777" w:rsidTr="00871429">
        <w:tc>
          <w:tcPr>
            <w:tcW w:w="1809" w:type="dxa"/>
          </w:tcPr>
          <w:p w14:paraId="09C5DD98" w14:textId="77777777" w:rsidR="00871429" w:rsidRDefault="00871429">
            <w:proofErr w:type="spellStart"/>
            <w:r>
              <w:t>WoS</w:t>
            </w:r>
            <w:proofErr w:type="spellEnd"/>
          </w:p>
        </w:tc>
        <w:tc>
          <w:tcPr>
            <w:tcW w:w="1985" w:type="dxa"/>
          </w:tcPr>
          <w:p w14:paraId="06D2D1DC" w14:textId="2E41E97F" w:rsidR="00871429" w:rsidRDefault="00B27BFE">
            <w:r>
              <w:t>500</w:t>
            </w:r>
          </w:p>
        </w:tc>
      </w:tr>
      <w:tr w:rsidR="00A23D1E" w14:paraId="54D1F0CD" w14:textId="77777777" w:rsidTr="00871429">
        <w:tc>
          <w:tcPr>
            <w:tcW w:w="1809" w:type="dxa"/>
          </w:tcPr>
          <w:p w14:paraId="64AC0857" w14:textId="150FDE56" w:rsidR="00A23D1E" w:rsidRDefault="00A23D1E">
            <w:r>
              <w:t>Subtotal</w:t>
            </w:r>
          </w:p>
        </w:tc>
        <w:tc>
          <w:tcPr>
            <w:tcW w:w="1985" w:type="dxa"/>
          </w:tcPr>
          <w:p w14:paraId="36C8EA51" w14:textId="24BD1A11" w:rsidR="00A23D1E" w:rsidRDefault="008039AB">
            <w:r>
              <w:t>1798</w:t>
            </w:r>
          </w:p>
        </w:tc>
      </w:tr>
      <w:tr w:rsidR="00A23D1E" w14:paraId="176B5814" w14:textId="77777777" w:rsidTr="00871429">
        <w:tc>
          <w:tcPr>
            <w:tcW w:w="1809" w:type="dxa"/>
          </w:tcPr>
          <w:p w14:paraId="48B7B2FF" w14:textId="0C1EBBD4" w:rsidR="00A23D1E" w:rsidRDefault="00A23D1E">
            <w:r>
              <w:t>-dupes</w:t>
            </w:r>
          </w:p>
        </w:tc>
        <w:tc>
          <w:tcPr>
            <w:tcW w:w="1985" w:type="dxa"/>
          </w:tcPr>
          <w:p w14:paraId="4A5AC604" w14:textId="105B86D2" w:rsidR="00A23D1E" w:rsidRDefault="008039AB">
            <w:r>
              <w:t>-595</w:t>
            </w:r>
          </w:p>
        </w:tc>
      </w:tr>
      <w:tr w:rsidR="00A23D1E" w14:paraId="615B2592" w14:textId="77777777" w:rsidTr="00871429">
        <w:tc>
          <w:tcPr>
            <w:tcW w:w="1809" w:type="dxa"/>
          </w:tcPr>
          <w:p w14:paraId="1ABC6F8B" w14:textId="00BD3805" w:rsidR="00A23D1E" w:rsidRDefault="00A23D1E">
            <w:r>
              <w:t>Total</w:t>
            </w:r>
          </w:p>
        </w:tc>
        <w:tc>
          <w:tcPr>
            <w:tcW w:w="1985" w:type="dxa"/>
          </w:tcPr>
          <w:p w14:paraId="4A0FF5F2" w14:textId="059DC357" w:rsidR="00A23D1E" w:rsidRDefault="008039AB">
            <w:r>
              <w:t>1203</w:t>
            </w:r>
          </w:p>
        </w:tc>
      </w:tr>
    </w:tbl>
    <w:p w14:paraId="3194CAF8" w14:textId="77777777" w:rsidR="00871429" w:rsidRDefault="00871429"/>
    <w:p w14:paraId="343B5467" w14:textId="77777777" w:rsidR="004E55BB" w:rsidRDefault="00871429">
      <w:r>
        <w:t xml:space="preserve">MEDLINE </w:t>
      </w:r>
    </w:p>
    <w:p w14:paraId="77728977" w14:textId="77777777" w:rsidR="00A23D1E" w:rsidRDefault="00A23D1E"/>
    <w:p w14:paraId="7AD7D399" w14:textId="77777777" w:rsidR="00A23D1E" w:rsidRDefault="00A23D1E" w:rsidP="00A23D1E">
      <w:r>
        <w:t xml:space="preserve">Database: OVID Medline </w:t>
      </w:r>
      <w:proofErr w:type="spellStart"/>
      <w:r>
        <w:t>Epub</w:t>
      </w:r>
      <w:proofErr w:type="spellEnd"/>
      <w:r>
        <w:t xml:space="preserve"> Ahead of Print, In-Process &amp; Other Non-Indexed Citations, Ovid MEDLINE(R) Daily and Ovid MEDLINE(R) 1946 to Present</w:t>
      </w:r>
    </w:p>
    <w:p w14:paraId="44DD94DC" w14:textId="77777777" w:rsidR="00A23D1E" w:rsidRDefault="00A23D1E" w:rsidP="00A23D1E"/>
    <w:p w14:paraId="03A49491" w14:textId="77777777" w:rsidR="00A23D1E" w:rsidRDefault="00A23D1E" w:rsidP="00A23D1E">
      <w:r>
        <w:t>Search Strategy:</w:t>
      </w:r>
    </w:p>
    <w:p w14:paraId="5BB57BBA" w14:textId="77777777" w:rsidR="00A23D1E" w:rsidRDefault="00A23D1E" w:rsidP="00A23D1E">
      <w:r>
        <w:t>--------------------------------------------------------------------------------</w:t>
      </w:r>
    </w:p>
    <w:p w14:paraId="49C691FE" w14:textId="77777777" w:rsidR="00A23D1E" w:rsidRDefault="00A23D1E" w:rsidP="00A23D1E">
      <w:r>
        <w:t>1     renal dialysis/ or hemodiafiltration/ (92729)</w:t>
      </w:r>
    </w:p>
    <w:p w14:paraId="419715D1" w14:textId="77777777" w:rsidR="00A23D1E" w:rsidRDefault="00A23D1E" w:rsidP="00A23D1E">
      <w:r>
        <w:t>2     Kidney Failure, Chronic/ (93331)</w:t>
      </w:r>
    </w:p>
    <w:p w14:paraId="3EE61F4C" w14:textId="77777777" w:rsidR="00A23D1E" w:rsidRDefault="00A23D1E" w:rsidP="00A23D1E">
      <w:r>
        <w:t xml:space="preserve">3  </w:t>
      </w:r>
      <w:proofErr w:type="gramStart"/>
      <w:r>
        <w:t xml:space="preserve">   (</w:t>
      </w:r>
      <w:proofErr w:type="gramEnd"/>
      <w:r>
        <w:t xml:space="preserve">dialysis or </w:t>
      </w:r>
      <w:proofErr w:type="spellStart"/>
      <w:r>
        <w:t>h?emodialysis</w:t>
      </w:r>
      <w:proofErr w:type="spellEnd"/>
      <w:r>
        <w:t xml:space="preserve"> or diafiltration or </w:t>
      </w:r>
      <w:proofErr w:type="spellStart"/>
      <w:r>
        <w:t>h?emodiafiltration</w:t>
      </w:r>
      <w:proofErr w:type="spellEnd"/>
      <w:r>
        <w:t>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85491)</w:t>
      </w:r>
    </w:p>
    <w:p w14:paraId="72DF40B7" w14:textId="77777777" w:rsidR="00A23D1E" w:rsidRDefault="00A23D1E" w:rsidP="00A23D1E">
      <w:r>
        <w:t>4     or/1-3 (225923)</w:t>
      </w:r>
    </w:p>
    <w:p w14:paraId="3C5EE7A2" w14:textId="77777777" w:rsidR="00A23D1E" w:rsidRDefault="00A23D1E" w:rsidP="00A23D1E">
      <w:r>
        <w:t>5     Theranova.mp. (11)</w:t>
      </w:r>
    </w:p>
    <w:p w14:paraId="4C3E4248" w14:textId="77777777" w:rsidR="00A23D1E" w:rsidRDefault="00A23D1E" w:rsidP="00A23D1E">
      <w:r>
        <w:t>6     MCO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114)</w:t>
      </w:r>
    </w:p>
    <w:p w14:paraId="0571DE81" w14:textId="77777777" w:rsidR="00A23D1E" w:rsidRDefault="00A23D1E" w:rsidP="00A23D1E">
      <w:r>
        <w:t>7     expanded hemodialysis.mp. (17)</w:t>
      </w:r>
    </w:p>
    <w:p w14:paraId="2FE994E6" w14:textId="77777777" w:rsidR="00A23D1E" w:rsidRDefault="00A23D1E" w:rsidP="00A23D1E">
      <w:r>
        <w:t>8     HDx.mp. (830)</w:t>
      </w:r>
    </w:p>
    <w:p w14:paraId="7DFB955C" w14:textId="77777777" w:rsidR="00A23D1E" w:rsidRDefault="00A23D1E" w:rsidP="00A23D1E">
      <w:r>
        <w:t>9     High-Retention-Onset Membranes.mp. (4)</w:t>
      </w:r>
    </w:p>
    <w:p w14:paraId="402D8EA6" w14:textId="77777777" w:rsidR="00A23D1E" w:rsidRDefault="00A23D1E" w:rsidP="00A23D1E">
      <w:r>
        <w:t xml:space="preserve">10  </w:t>
      </w:r>
      <w:proofErr w:type="gramStart"/>
      <w:r>
        <w:t xml:space="preserve">   (</w:t>
      </w:r>
      <w:proofErr w:type="gramEnd"/>
      <w:r>
        <w:t>(medium or mid or middle) and (cut-off or cut off)).</w:t>
      </w:r>
      <w:proofErr w:type="spellStart"/>
      <w:r>
        <w:t>mp</w:t>
      </w:r>
      <w:proofErr w:type="spellEnd"/>
      <w:r>
        <w:t>. (24612)</w:t>
      </w:r>
    </w:p>
    <w:p w14:paraId="07EC5967" w14:textId="77777777" w:rsidR="00A23D1E" w:rsidRDefault="00A23D1E" w:rsidP="00A23D1E">
      <w:r>
        <w:t>11     HRO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23)</w:t>
      </w:r>
    </w:p>
    <w:p w14:paraId="3FD6F10F" w14:textId="77777777" w:rsidR="00A23D1E" w:rsidRDefault="00A23D1E" w:rsidP="00A23D1E">
      <w:r>
        <w:lastRenderedPageBreak/>
        <w:t xml:space="preserve">12  </w:t>
      </w:r>
      <w:proofErr w:type="gramStart"/>
      <w:r>
        <w:t xml:space="preserve">   (</w:t>
      </w:r>
      <w:proofErr w:type="gramEnd"/>
      <w:r>
        <w:t xml:space="preserve">((medium or middle*) adj3 </w:t>
      </w:r>
      <w:proofErr w:type="spellStart"/>
      <w:r>
        <w:t>molecul</w:t>
      </w:r>
      <w:proofErr w:type="spellEnd"/>
      <w:r>
        <w:t>*) and membrane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41)</w:t>
      </w:r>
    </w:p>
    <w:p w14:paraId="4E027F25" w14:textId="77777777" w:rsidR="00A23D1E" w:rsidRDefault="00A23D1E" w:rsidP="00A23D1E">
      <w:r>
        <w:t xml:space="preserve">13  </w:t>
      </w:r>
      <w:proofErr w:type="gramStart"/>
      <w:r>
        <w:t xml:space="preserve">   (</w:t>
      </w:r>
      <w:proofErr w:type="gramEnd"/>
      <w:r>
        <w:t xml:space="preserve">(albumin or microglobulin or myoglobulin) and (dialysis membrane* or dialyzer or </w:t>
      </w:r>
      <w:proofErr w:type="spellStart"/>
      <w:r>
        <w:t>dialyzate</w:t>
      </w:r>
      <w:proofErr w:type="spellEnd"/>
      <w:r>
        <w:t>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27)</w:t>
      </w:r>
    </w:p>
    <w:p w14:paraId="079EFFC0" w14:textId="77777777" w:rsidR="00A23D1E" w:rsidRDefault="00A23D1E" w:rsidP="00A23D1E">
      <w:r>
        <w:t>14     or/5-13 (27777)</w:t>
      </w:r>
    </w:p>
    <w:p w14:paraId="404F8D94" w14:textId="77777777" w:rsidR="00A23D1E" w:rsidRDefault="00A23D1E" w:rsidP="00A23D1E">
      <w:r>
        <w:t>15     4 and 14 (1423)</w:t>
      </w:r>
    </w:p>
    <w:p w14:paraId="1698CA6E" w14:textId="77777777" w:rsidR="00A23D1E" w:rsidRDefault="00A23D1E" w:rsidP="00A23D1E">
      <w:r>
        <w:t xml:space="preserve">16     limit 15 to </w:t>
      </w:r>
      <w:proofErr w:type="spellStart"/>
      <w:r>
        <w:t>yr</w:t>
      </w:r>
      <w:proofErr w:type="spellEnd"/>
      <w:r>
        <w:t>="2015 -Current" (320)</w:t>
      </w:r>
    </w:p>
    <w:p w14:paraId="0ECF5910" w14:textId="77777777" w:rsidR="00A23D1E" w:rsidRDefault="00A23D1E" w:rsidP="00A23D1E"/>
    <w:p w14:paraId="439882AB" w14:textId="77777777" w:rsidR="00A23D1E" w:rsidRDefault="00A23D1E" w:rsidP="00A23D1E"/>
    <w:p w14:paraId="537D9E4F" w14:textId="4E858F81" w:rsidR="00DA165C" w:rsidRPr="00A23D1E" w:rsidRDefault="00DA165C" w:rsidP="00871429">
      <w:r w:rsidRPr="00A23D1E">
        <w:t>EMBASE (Ovid)</w:t>
      </w:r>
    </w:p>
    <w:p w14:paraId="152F315E" w14:textId="77777777" w:rsidR="00DA165C" w:rsidRPr="00FE23BE" w:rsidRDefault="00DA165C" w:rsidP="00871429">
      <w:pPr>
        <w:rPr>
          <w:highlight w:val="lightGray"/>
        </w:rPr>
      </w:pPr>
    </w:p>
    <w:p w14:paraId="733FAE2C" w14:textId="77777777" w:rsidR="00A23D1E" w:rsidRDefault="00A23D1E" w:rsidP="00A23D1E">
      <w:r>
        <w:t>Database: Embase &lt;1974 to 2020 July 15&gt;</w:t>
      </w:r>
    </w:p>
    <w:p w14:paraId="2A1891B4" w14:textId="77777777" w:rsidR="00A23D1E" w:rsidRDefault="00A23D1E" w:rsidP="00A23D1E">
      <w:r>
        <w:t>Search Strategy:</w:t>
      </w:r>
    </w:p>
    <w:p w14:paraId="3F3C3FDE" w14:textId="77777777" w:rsidR="00A23D1E" w:rsidRDefault="00A23D1E" w:rsidP="00A23D1E">
      <w:r>
        <w:t>--------------------------------------------------------------------------------</w:t>
      </w:r>
    </w:p>
    <w:p w14:paraId="7489B110" w14:textId="77777777" w:rsidR="00A23D1E" w:rsidRDefault="00A23D1E" w:rsidP="00A23D1E">
      <w:r>
        <w:t>1     hemodialysis/ (107190)</w:t>
      </w:r>
    </w:p>
    <w:p w14:paraId="6E5C002A" w14:textId="77777777" w:rsidR="00A23D1E" w:rsidRDefault="00A23D1E" w:rsidP="00A23D1E">
      <w:r>
        <w:t>2     hemodiafiltration/ (3011)</w:t>
      </w:r>
    </w:p>
    <w:p w14:paraId="5F2E6ED2" w14:textId="77777777" w:rsidR="00A23D1E" w:rsidRDefault="00A23D1E" w:rsidP="00A23D1E">
      <w:r>
        <w:t xml:space="preserve">3     chronic kidney </w:t>
      </w:r>
      <w:proofErr w:type="gramStart"/>
      <w:r>
        <w:t>failure</w:t>
      </w:r>
      <w:proofErr w:type="gramEnd"/>
      <w:r>
        <w:t>/ (92123)</w:t>
      </w:r>
    </w:p>
    <w:p w14:paraId="228C10F7" w14:textId="77777777" w:rsidR="00A23D1E" w:rsidRDefault="00A23D1E" w:rsidP="00A23D1E">
      <w:r>
        <w:t>4     end stage renal disease/ (31501)</w:t>
      </w:r>
    </w:p>
    <w:p w14:paraId="575893EE" w14:textId="77777777" w:rsidR="00A23D1E" w:rsidRDefault="00A23D1E" w:rsidP="00A23D1E">
      <w:r>
        <w:t xml:space="preserve">5  </w:t>
      </w:r>
      <w:proofErr w:type="gramStart"/>
      <w:r>
        <w:t xml:space="preserve">   (</w:t>
      </w:r>
      <w:proofErr w:type="gramEnd"/>
      <w:r>
        <w:t xml:space="preserve">dialysis or </w:t>
      </w:r>
      <w:proofErr w:type="spellStart"/>
      <w:r>
        <w:t>h?emodialysis</w:t>
      </w:r>
      <w:proofErr w:type="spellEnd"/>
      <w:r>
        <w:t xml:space="preserve"> or diafiltration or </w:t>
      </w:r>
      <w:proofErr w:type="spellStart"/>
      <w:r>
        <w:t>h?emodiafiltration</w:t>
      </w:r>
      <w:proofErr w:type="spellEnd"/>
      <w:r>
        <w:t>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 (257023)</w:t>
      </w:r>
    </w:p>
    <w:p w14:paraId="57AD2043" w14:textId="77777777" w:rsidR="00A23D1E" w:rsidRDefault="00A23D1E" w:rsidP="00A23D1E">
      <w:r>
        <w:t>6     or/1-5 (329356)</w:t>
      </w:r>
    </w:p>
    <w:p w14:paraId="603DA535" w14:textId="77777777" w:rsidR="00A23D1E" w:rsidRDefault="00A23D1E" w:rsidP="00A23D1E">
      <w:r>
        <w:t>7     Theranova.mp. (43)</w:t>
      </w:r>
    </w:p>
    <w:p w14:paraId="39F1489C" w14:textId="77777777" w:rsidR="00A23D1E" w:rsidRDefault="00A23D1E" w:rsidP="00A23D1E">
      <w:r>
        <w:t>8     MCO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 (1437)</w:t>
      </w:r>
    </w:p>
    <w:p w14:paraId="30458FD9" w14:textId="77777777" w:rsidR="00A23D1E" w:rsidRDefault="00A23D1E" w:rsidP="00A23D1E">
      <w:r>
        <w:t>9     expanded hemodialysis.mp. (27)</w:t>
      </w:r>
    </w:p>
    <w:p w14:paraId="2994FBD9" w14:textId="77777777" w:rsidR="00A23D1E" w:rsidRDefault="00A23D1E" w:rsidP="00A23D1E">
      <w:r>
        <w:t>10     HDx.mp. (2389)</w:t>
      </w:r>
    </w:p>
    <w:p w14:paraId="1A99824D" w14:textId="77777777" w:rsidR="00A23D1E" w:rsidRDefault="00A23D1E" w:rsidP="00A23D1E">
      <w:r>
        <w:t>11     High-Retention-Onset Membranes.mp. (4)</w:t>
      </w:r>
    </w:p>
    <w:p w14:paraId="462152E9" w14:textId="77777777" w:rsidR="00A23D1E" w:rsidRDefault="00A23D1E" w:rsidP="00A23D1E">
      <w:r>
        <w:t xml:space="preserve">12  </w:t>
      </w:r>
      <w:proofErr w:type="gramStart"/>
      <w:r>
        <w:t xml:space="preserve">   (</w:t>
      </w:r>
      <w:proofErr w:type="gramEnd"/>
      <w:r>
        <w:t>(medium or mid or middle) and (cut-off or cut off)).</w:t>
      </w:r>
      <w:proofErr w:type="spellStart"/>
      <w:r>
        <w:t>mp</w:t>
      </w:r>
      <w:proofErr w:type="spellEnd"/>
      <w:r>
        <w:t>. (14051)</w:t>
      </w:r>
    </w:p>
    <w:p w14:paraId="677C1CCA" w14:textId="77777777" w:rsidR="00A23D1E" w:rsidRDefault="00A23D1E" w:rsidP="00A23D1E">
      <w:r>
        <w:t>13     HRO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 (177)</w:t>
      </w:r>
    </w:p>
    <w:p w14:paraId="291531BD" w14:textId="77777777" w:rsidR="00A23D1E" w:rsidRDefault="00A23D1E" w:rsidP="00A23D1E">
      <w:r>
        <w:t xml:space="preserve">14  </w:t>
      </w:r>
      <w:proofErr w:type="gramStart"/>
      <w:r>
        <w:t xml:space="preserve">   (</w:t>
      </w:r>
      <w:proofErr w:type="gramEnd"/>
      <w:r>
        <w:t xml:space="preserve">((medium or middle*) adj3 </w:t>
      </w:r>
      <w:proofErr w:type="spellStart"/>
      <w:r>
        <w:t>molecul</w:t>
      </w:r>
      <w:proofErr w:type="spellEnd"/>
      <w:r>
        <w:t>*) and membrane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 (811)</w:t>
      </w:r>
    </w:p>
    <w:p w14:paraId="07F81D02" w14:textId="77777777" w:rsidR="00A23D1E" w:rsidRDefault="00A23D1E" w:rsidP="00A23D1E">
      <w:r>
        <w:t xml:space="preserve">15  </w:t>
      </w:r>
      <w:proofErr w:type="gramStart"/>
      <w:r>
        <w:t xml:space="preserve">   (</w:t>
      </w:r>
      <w:proofErr w:type="gramEnd"/>
      <w:r>
        <w:t xml:space="preserve">(albumin or microglobulin or myoglobulin) and (dialysis membrane* or dialyzer or </w:t>
      </w:r>
      <w:proofErr w:type="spellStart"/>
      <w:r>
        <w:t>dialyzate</w:t>
      </w:r>
      <w:proofErr w:type="spellEnd"/>
      <w:r>
        <w:t>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abstract, heading word, drug trade name, </w:t>
      </w:r>
      <w:r>
        <w:lastRenderedPageBreak/>
        <w:t>original title, device manufacturer, drug manufacturer, device trade name, keyword, floating subheading word, candidate term word] (1479)</w:t>
      </w:r>
    </w:p>
    <w:p w14:paraId="6F729CA5" w14:textId="77777777" w:rsidR="00A23D1E" w:rsidRDefault="00A23D1E" w:rsidP="00A23D1E">
      <w:r>
        <w:t>16     or/7-15 (19983)</w:t>
      </w:r>
    </w:p>
    <w:p w14:paraId="13017166" w14:textId="77777777" w:rsidR="00A23D1E" w:rsidRDefault="00A23D1E" w:rsidP="00A23D1E">
      <w:r>
        <w:t>17     6 and 16 (2192)</w:t>
      </w:r>
    </w:p>
    <w:p w14:paraId="6922827A" w14:textId="77777777" w:rsidR="00A23D1E" w:rsidRDefault="00A23D1E" w:rsidP="00A23D1E">
      <w:r>
        <w:t xml:space="preserve">18     limit 17 to </w:t>
      </w:r>
      <w:proofErr w:type="spellStart"/>
      <w:r>
        <w:t>yr</w:t>
      </w:r>
      <w:proofErr w:type="spellEnd"/>
      <w:r>
        <w:t>="2015 -Current" (738)</w:t>
      </w:r>
    </w:p>
    <w:p w14:paraId="1E87FD1F" w14:textId="77777777" w:rsidR="00A23D1E" w:rsidRDefault="00A23D1E" w:rsidP="00A23D1E"/>
    <w:p w14:paraId="3B395B08" w14:textId="77777777" w:rsidR="00871429" w:rsidRDefault="00871429" w:rsidP="00871429"/>
    <w:p w14:paraId="22660472" w14:textId="28A9EFDA" w:rsidR="00871429" w:rsidRDefault="00EF3C2E">
      <w:r>
        <w:t>CINAHL (EBSCO)</w:t>
      </w:r>
    </w:p>
    <w:p w14:paraId="170EAA5A" w14:textId="77777777" w:rsidR="00EF3C2E" w:rsidRDefault="00EF3C2E"/>
    <w:p w14:paraId="6E28011D" w14:textId="77777777" w:rsidR="00EF3C2E" w:rsidRPr="00EF3C2E" w:rsidRDefault="00EF3C2E" w:rsidP="00EF3C2E">
      <w:pPr>
        <w:rPr>
          <w:rFonts w:ascii="Times New Roman" w:eastAsia="Times New Roman" w:hAnsi="Times New Roman" w:cs="Times New Roman"/>
          <w:vanish/>
          <w:sz w:val="20"/>
          <w:szCs w:val="20"/>
          <w:lang w:val="en-CA"/>
        </w:rPr>
      </w:pPr>
    </w:p>
    <w:tbl>
      <w:tblPr>
        <w:tblW w:w="965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1"/>
        <w:gridCol w:w="5479"/>
        <w:gridCol w:w="2110"/>
      </w:tblGrid>
      <w:tr w:rsidR="00EF3C2E" w:rsidRPr="00EF3C2E" w14:paraId="5A6CFE5C" w14:textId="77777777" w:rsidTr="00EF3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BFAD6C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6CD3B0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59570B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Results</w:t>
            </w:r>
          </w:p>
        </w:tc>
      </w:tr>
      <w:tr w:rsidR="00EF3C2E" w:rsidRPr="00EF3C2E" w14:paraId="6CA94C73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67068F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7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736E71" w14:textId="3D8F6870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6 Limiters</w:t>
            </w: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  <w:t> </w:t>
            </w: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- Published Date: 20150101-20201231</w:t>
            </w: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  <w:br/>
            </w: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Expanders</w:t>
            </w: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BBA4AC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69</w:t>
            </w:r>
          </w:p>
        </w:tc>
      </w:tr>
      <w:tr w:rsidR="00EF3C2E" w:rsidRPr="00EF3C2E" w14:paraId="42A219DE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E6BC2F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6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CE19D5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5 AND S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7E4175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157</w:t>
            </w:r>
          </w:p>
        </w:tc>
      </w:tr>
      <w:tr w:rsidR="00EF3C2E" w:rsidRPr="00EF3C2E" w14:paraId="7F32DB50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C736EF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5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934E21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6 OR S7 OR S8 OR S9 OR S10 OR S11 OR S12 OR S13 OR S1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B63599" w14:textId="43A10284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7299</w:t>
            </w:r>
          </w:p>
        </w:tc>
      </w:tr>
      <w:tr w:rsidR="00EF3C2E" w:rsidRPr="00EF3C2E" w14:paraId="6C867175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1476C2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4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1CE37D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 xml:space="preserve">TX ((albumin or microglobulin or myoglobulin) and (dialysis membrane* or dialyzer or </w:t>
            </w:r>
            <w:proofErr w:type="spellStart"/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dialyzate</w:t>
            </w:r>
            <w:proofErr w:type="spellEnd"/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)).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BE7B20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46</w:t>
            </w:r>
          </w:p>
        </w:tc>
      </w:tr>
      <w:tr w:rsidR="00EF3C2E" w:rsidRPr="00EF3C2E" w14:paraId="4A82E0C4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BB9900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3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E98CCF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 xml:space="preserve">TX (((medium or middle*) N3 </w:t>
            </w:r>
            <w:proofErr w:type="spellStart"/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molecul</w:t>
            </w:r>
            <w:proofErr w:type="spellEnd"/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*) and membrane*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0D18F3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37</w:t>
            </w:r>
          </w:p>
        </w:tc>
      </w:tr>
      <w:tr w:rsidR="00EF3C2E" w:rsidRPr="00EF3C2E" w14:paraId="482F4AF2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F5ABC7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CBAC57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TX HR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5C0B6E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79</w:t>
            </w:r>
          </w:p>
        </w:tc>
      </w:tr>
      <w:tr w:rsidR="00EF3C2E" w:rsidRPr="00EF3C2E" w14:paraId="3A7E0A80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5B0F1D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1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5FA647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TX ((medium or mid or middle) and (cut-off or cut off)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F238E8" w14:textId="12EA633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6</w:t>
            </w:r>
            <w:bookmarkStart w:id="0" w:name="Editing"/>
            <w:bookmarkEnd w:id="0"/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484</w:t>
            </w:r>
          </w:p>
        </w:tc>
      </w:tr>
      <w:tr w:rsidR="00EF3C2E" w:rsidRPr="00EF3C2E" w14:paraId="5AA6AE31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65B1D6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0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641059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TX High-Retention-Onset Membran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1181A1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0</w:t>
            </w:r>
          </w:p>
        </w:tc>
      </w:tr>
      <w:tr w:rsidR="00EF3C2E" w:rsidRPr="00EF3C2E" w14:paraId="5E7CA48B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756A30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9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778BD9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 xml:space="preserve">TX </w:t>
            </w:r>
            <w:proofErr w:type="spellStart"/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HDx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C06201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14</w:t>
            </w:r>
          </w:p>
        </w:tc>
      </w:tr>
      <w:tr w:rsidR="00EF3C2E" w:rsidRPr="00EF3C2E" w14:paraId="4E99E953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C1482D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8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FAE4D5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TX expanded hemodialys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8DAFB0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2</w:t>
            </w:r>
          </w:p>
        </w:tc>
      </w:tr>
      <w:tr w:rsidR="00EF3C2E" w:rsidRPr="00EF3C2E" w14:paraId="5C93FBCC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98EEB2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7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09D876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TX MC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4C0CCE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653</w:t>
            </w:r>
          </w:p>
        </w:tc>
      </w:tr>
      <w:tr w:rsidR="00EF3C2E" w:rsidRPr="00EF3C2E" w14:paraId="020D69DD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2FAD75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6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1E2E02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 xml:space="preserve">TX </w:t>
            </w:r>
            <w:proofErr w:type="spellStart"/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theranov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996039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1</w:t>
            </w:r>
          </w:p>
        </w:tc>
      </w:tr>
      <w:tr w:rsidR="00EF3C2E" w:rsidRPr="00EF3C2E" w14:paraId="366E7516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A30020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5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48B85A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 OR S2 OR S3 OR S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825E75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50,232</w:t>
            </w:r>
          </w:p>
        </w:tc>
      </w:tr>
      <w:tr w:rsidR="00EF3C2E" w:rsidRPr="00EF3C2E" w14:paraId="314EB0E3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8EAAE1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4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3E4411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 xml:space="preserve">TX haemodialysis or </w:t>
            </w:r>
            <w:proofErr w:type="spellStart"/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haemodiafiltration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F7A3AB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23,112</w:t>
            </w:r>
          </w:p>
        </w:tc>
      </w:tr>
      <w:tr w:rsidR="00EF3C2E" w:rsidRPr="00EF3C2E" w14:paraId="6903701D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E4BF2B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3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86B223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dialysis or hemodialysis or diafiltration or hemodiafiltra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F82DD7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38,140</w:t>
            </w:r>
          </w:p>
        </w:tc>
      </w:tr>
      <w:tr w:rsidR="00EF3C2E" w:rsidRPr="00EF3C2E" w14:paraId="485EE489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F0EEAA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00B957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(MH "Kidney Failure, Chronic"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1BB797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23,162</w:t>
            </w:r>
          </w:p>
        </w:tc>
      </w:tr>
      <w:tr w:rsidR="00EF3C2E" w:rsidRPr="00EF3C2E" w14:paraId="48A3C342" w14:textId="77777777" w:rsidTr="00EF3C2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723CF3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S1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9926AB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(MH "Hemodialysis") OR (MH "Hemodiafiltration"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364939" w14:textId="77777777" w:rsidR="00EF3C2E" w:rsidRPr="00EF3C2E" w:rsidRDefault="00EF3C2E" w:rsidP="00EF3C2E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val="en-CA"/>
              </w:rPr>
              <w:t>16,849</w:t>
            </w:r>
          </w:p>
        </w:tc>
      </w:tr>
    </w:tbl>
    <w:p w14:paraId="1A6337AB" w14:textId="77777777" w:rsidR="00EF3C2E" w:rsidRDefault="00EF3C2E"/>
    <w:p w14:paraId="6414E72E" w14:textId="3FDD2533" w:rsidR="00104F38" w:rsidRDefault="00104F38">
      <w:r>
        <w:t>Cochrane Library (Wiley)</w:t>
      </w:r>
    </w:p>
    <w:p w14:paraId="70761A19" w14:textId="77777777" w:rsidR="00104F38" w:rsidRDefault="00104F38" w:rsidP="00104F38">
      <w:r>
        <w:t>Search Name:</w:t>
      </w:r>
      <w:r>
        <w:tab/>
        <w:t>MCO membrane</w:t>
      </w:r>
    </w:p>
    <w:p w14:paraId="4BC20553" w14:textId="77777777" w:rsidR="00104F38" w:rsidRDefault="00104F38" w:rsidP="00104F38">
      <w:r>
        <w:t>Date Run:</w:t>
      </w:r>
      <w:r>
        <w:tab/>
        <w:t>16/07/2020 21:33:10</w:t>
      </w:r>
    </w:p>
    <w:p w14:paraId="28AC8F08" w14:textId="77777777" w:rsidR="00104F38" w:rsidRDefault="00104F38" w:rsidP="00104F38">
      <w:r>
        <w:t>Comment:</w:t>
      </w:r>
      <w:r>
        <w:tab/>
      </w:r>
    </w:p>
    <w:p w14:paraId="7EF7FC25" w14:textId="77777777" w:rsidR="00104F38" w:rsidRDefault="00104F38" w:rsidP="00104F38"/>
    <w:p w14:paraId="0A911A45" w14:textId="77777777" w:rsidR="00104F38" w:rsidRDefault="00104F38" w:rsidP="00104F38"/>
    <w:p w14:paraId="7BA9823C" w14:textId="77777777" w:rsidR="00104F38" w:rsidRDefault="00104F38" w:rsidP="00104F38"/>
    <w:p w14:paraId="30F62857" w14:textId="77777777" w:rsidR="00104F38" w:rsidRDefault="00104F38" w:rsidP="00104F38">
      <w:r>
        <w:t>ID</w:t>
      </w:r>
      <w:r>
        <w:tab/>
        <w:t>Search</w:t>
      </w:r>
      <w:r>
        <w:tab/>
        <w:t>Hits</w:t>
      </w:r>
    </w:p>
    <w:p w14:paraId="4F07D177" w14:textId="77777777" w:rsidR="00104F38" w:rsidRDefault="00104F38" w:rsidP="00104F38">
      <w:r>
        <w:t>#1</w:t>
      </w:r>
      <w:r>
        <w:tab/>
        <w:t>MeSH descriptor: [Renal Dialysis] explode all trees</w:t>
      </w:r>
      <w:r>
        <w:tab/>
        <w:t>5059</w:t>
      </w:r>
    </w:p>
    <w:p w14:paraId="472E92B9" w14:textId="77777777" w:rsidR="00104F38" w:rsidRDefault="00104F38" w:rsidP="00104F38">
      <w:r>
        <w:t>#2</w:t>
      </w:r>
      <w:r>
        <w:tab/>
        <w:t>MeSH descriptor: [Hemodiafiltration] explode all trees</w:t>
      </w:r>
      <w:r>
        <w:tab/>
        <w:t>239</w:t>
      </w:r>
    </w:p>
    <w:p w14:paraId="34D885ED" w14:textId="77777777" w:rsidR="00104F38" w:rsidRDefault="00104F38" w:rsidP="00104F38">
      <w:r>
        <w:t>#3</w:t>
      </w:r>
      <w:r>
        <w:tab/>
        <w:t>MeSH descriptor: [Kidney Failure, Chronic] explode all trees</w:t>
      </w:r>
      <w:r>
        <w:tab/>
        <w:t>4633</w:t>
      </w:r>
    </w:p>
    <w:p w14:paraId="39D0E0BE" w14:textId="77777777" w:rsidR="00104F38" w:rsidRDefault="00104F38" w:rsidP="00104F38">
      <w:r>
        <w:t>#4</w:t>
      </w:r>
      <w:r>
        <w:tab/>
        <w:t xml:space="preserve">dialysis or </w:t>
      </w:r>
      <w:proofErr w:type="spellStart"/>
      <w:proofErr w:type="gramStart"/>
      <w:r>
        <w:t>h?emodialysis</w:t>
      </w:r>
      <w:proofErr w:type="spellEnd"/>
      <w:proofErr w:type="gramEnd"/>
      <w:r>
        <w:t xml:space="preserve"> or diafiltration or </w:t>
      </w:r>
      <w:proofErr w:type="spellStart"/>
      <w:r>
        <w:t>h?emodiafiltration</w:t>
      </w:r>
      <w:proofErr w:type="spellEnd"/>
      <w:r>
        <w:tab/>
        <w:t>19819</w:t>
      </w:r>
    </w:p>
    <w:p w14:paraId="56801129" w14:textId="77777777" w:rsidR="00104F38" w:rsidRDefault="00104F38" w:rsidP="00104F38">
      <w:r>
        <w:t>#5</w:t>
      </w:r>
      <w:r>
        <w:tab/>
        <w:t>#1 or #2 or #3 or #4</w:t>
      </w:r>
      <w:r>
        <w:tab/>
        <w:t>21162</w:t>
      </w:r>
    </w:p>
    <w:p w14:paraId="6CCBAFB4" w14:textId="77777777" w:rsidR="00104F38" w:rsidRDefault="00104F38" w:rsidP="00104F38">
      <w:r>
        <w:t>#6</w:t>
      </w:r>
      <w:r>
        <w:tab/>
      </w:r>
      <w:proofErr w:type="spellStart"/>
      <w:r>
        <w:t>theranova</w:t>
      </w:r>
      <w:proofErr w:type="spellEnd"/>
      <w:r>
        <w:tab/>
        <w:t>28</w:t>
      </w:r>
    </w:p>
    <w:p w14:paraId="413D9D51" w14:textId="77777777" w:rsidR="00104F38" w:rsidRDefault="00104F38" w:rsidP="00104F38">
      <w:r>
        <w:t>#7</w:t>
      </w:r>
      <w:r>
        <w:tab/>
        <w:t>MCO</w:t>
      </w:r>
      <w:r>
        <w:tab/>
        <w:t>157</w:t>
      </w:r>
    </w:p>
    <w:p w14:paraId="00336533" w14:textId="77777777" w:rsidR="00104F38" w:rsidRDefault="00104F38" w:rsidP="00104F38">
      <w:r>
        <w:t>#8</w:t>
      </w:r>
      <w:r>
        <w:tab/>
      </w:r>
      <w:proofErr w:type="spellStart"/>
      <w:r>
        <w:t>HDx</w:t>
      </w:r>
      <w:proofErr w:type="spellEnd"/>
      <w:r>
        <w:tab/>
        <w:t>21</w:t>
      </w:r>
    </w:p>
    <w:p w14:paraId="6D0FEA27" w14:textId="77777777" w:rsidR="00104F38" w:rsidRDefault="00104F38" w:rsidP="00104F38">
      <w:r>
        <w:t>#9</w:t>
      </w:r>
      <w:r>
        <w:tab/>
        <w:t>High-Retention-Onset Membranes</w:t>
      </w:r>
      <w:r>
        <w:tab/>
        <w:t>1</w:t>
      </w:r>
    </w:p>
    <w:p w14:paraId="326CD578" w14:textId="77777777" w:rsidR="00104F38" w:rsidRDefault="00104F38" w:rsidP="00104F38">
      <w:r>
        <w:t>#10</w:t>
      </w:r>
      <w:r>
        <w:tab/>
        <w:t>((medium or mid or middle) and (cut-off or cut off))</w:t>
      </w:r>
      <w:r>
        <w:tab/>
        <w:t>2144</w:t>
      </w:r>
    </w:p>
    <w:p w14:paraId="6369C017" w14:textId="77777777" w:rsidR="00104F38" w:rsidRDefault="00104F38" w:rsidP="00104F38">
      <w:r>
        <w:t>#11</w:t>
      </w:r>
      <w:r>
        <w:tab/>
        <w:t>HRO</w:t>
      </w:r>
      <w:r>
        <w:tab/>
        <w:t>7</w:t>
      </w:r>
    </w:p>
    <w:p w14:paraId="4011DDAB" w14:textId="77777777" w:rsidR="00104F38" w:rsidRDefault="00104F38" w:rsidP="00104F38">
      <w:r>
        <w:t>#12</w:t>
      </w:r>
      <w:r>
        <w:tab/>
        <w:t xml:space="preserve">(((medium or middle*) NEAR/3 </w:t>
      </w:r>
      <w:proofErr w:type="spellStart"/>
      <w:r>
        <w:t>molecul</w:t>
      </w:r>
      <w:proofErr w:type="spellEnd"/>
      <w:r>
        <w:t>*) and membrane*)</w:t>
      </w:r>
      <w:r>
        <w:tab/>
        <w:t>104</w:t>
      </w:r>
    </w:p>
    <w:p w14:paraId="0D4040D7" w14:textId="77777777" w:rsidR="00104F38" w:rsidRDefault="00104F38" w:rsidP="00104F38">
      <w:r>
        <w:t>#13</w:t>
      </w:r>
      <w:r>
        <w:tab/>
        <w:t xml:space="preserve">((albumin or microglobulin or myoglobulin) and (dialysis membrane* or dialyzer or </w:t>
      </w:r>
      <w:proofErr w:type="spellStart"/>
      <w:r>
        <w:t>dialyzate</w:t>
      </w:r>
      <w:proofErr w:type="spellEnd"/>
      <w:r>
        <w:t>))</w:t>
      </w:r>
      <w:r>
        <w:tab/>
        <w:t>504</w:t>
      </w:r>
    </w:p>
    <w:p w14:paraId="3A9E9519" w14:textId="77777777" w:rsidR="00104F38" w:rsidRDefault="00104F38" w:rsidP="00104F38">
      <w:r>
        <w:t>#14</w:t>
      </w:r>
      <w:r>
        <w:tab/>
        <w:t>#6 or #7 or #8 or #9 or #10 or #11 or #12 or #13</w:t>
      </w:r>
      <w:r>
        <w:tab/>
        <w:t>2790</w:t>
      </w:r>
    </w:p>
    <w:p w14:paraId="10F5C6ED" w14:textId="298E03F7" w:rsidR="00104F38" w:rsidRDefault="00104F38" w:rsidP="00104F38">
      <w:r>
        <w:t>#15</w:t>
      </w:r>
      <w:r>
        <w:tab/>
        <w:t>#5 and #14 with Publication Year from 2015 to 2020, in Trials</w:t>
      </w:r>
      <w:r>
        <w:tab/>
        <w:t>171</w:t>
      </w:r>
    </w:p>
    <w:p w14:paraId="4BC57958" w14:textId="77777777" w:rsidR="0063791B" w:rsidRDefault="0063791B" w:rsidP="00104F38"/>
    <w:p w14:paraId="71CCF66A" w14:textId="708A1CCB" w:rsidR="0063791B" w:rsidRDefault="0063791B" w:rsidP="00104F38">
      <w:r>
        <w:t>Web of Science (Clarivate)</w:t>
      </w:r>
    </w:p>
    <w:p w14:paraId="034552BF" w14:textId="77777777" w:rsidR="00B27BFE" w:rsidRDefault="00B27BFE" w:rsidP="00104F38"/>
    <w:tbl>
      <w:tblPr>
        <w:tblW w:w="5000" w:type="pct"/>
        <w:tblCellSpacing w:w="30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"/>
        <w:gridCol w:w="743"/>
        <w:gridCol w:w="6204"/>
        <w:gridCol w:w="410"/>
        <w:gridCol w:w="380"/>
        <w:gridCol w:w="410"/>
      </w:tblGrid>
      <w:tr w:rsidR="00B27BFE" w:rsidRPr="00B27BFE" w14:paraId="2C0E6453" w14:textId="77777777" w:rsidTr="5DEED11D">
        <w:trPr>
          <w:gridAfter w:val="5"/>
          <w:tblCellSpacing w:w="30" w:type="dxa"/>
        </w:trPr>
        <w:tc>
          <w:tcPr>
            <w:tcW w:w="0" w:type="auto"/>
            <w:shd w:val="clear" w:color="auto" w:fill="F8F8F8"/>
            <w:vAlign w:val="center"/>
            <w:hideMark/>
          </w:tcPr>
          <w:p w14:paraId="4F5286E8" w14:textId="77777777" w:rsidR="00B27BFE" w:rsidRPr="00B27BFE" w:rsidRDefault="00B27BFE" w:rsidP="00B27BFE">
            <w:pPr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</w:p>
        </w:tc>
      </w:tr>
      <w:tr w:rsidR="00B27BFE" w:rsidRPr="00B27BFE" w14:paraId="283FBC9F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F2B8929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12</w:t>
            </w:r>
          </w:p>
        </w:tc>
        <w:tc>
          <w:tcPr>
            <w:tcW w:w="0" w:type="auto"/>
            <w:shd w:val="clear" w:color="auto" w:fill="F8F8F8"/>
            <w:hideMark/>
          </w:tcPr>
          <w:p w14:paraId="0439CEE7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4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500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8C321B3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#11 </w:t>
            </w:r>
          </w:p>
          <w:p w14:paraId="30F0A931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2015-2020</w:t>
            </w:r>
          </w:p>
        </w:tc>
        <w:tc>
          <w:tcPr>
            <w:tcW w:w="0" w:type="auto"/>
            <w:shd w:val="clear" w:color="auto" w:fill="F8F8F8"/>
            <w:hideMark/>
          </w:tcPr>
          <w:p w14:paraId="1B979C7D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5" w:tooltip="Edit set #12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225B192A" w14:textId="1E9F8AFA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12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53BBC451" wp14:editId="0F69EFD2">
                  <wp:extent cx="203200" cy="2032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1BE12B1D" w14:textId="4EB6F55E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12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65673516" wp14:editId="4D724DB1">
                  <wp:extent cx="203200" cy="203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51F33D89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3033E55F" w14:textId="3AF142F4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436C68C8" wp14:editId="6C6BE7B4">
                  <wp:extent cx="12700" cy="12700"/>
                  <wp:effectExtent l="0" t="0" r="0" b="0"/>
                  <wp:docPr id="3" name="Picture 3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09CB8254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B8C8A4E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11</w:t>
            </w:r>
          </w:p>
        </w:tc>
        <w:tc>
          <w:tcPr>
            <w:tcW w:w="0" w:type="auto"/>
            <w:shd w:val="clear" w:color="auto" w:fill="F8F8F8"/>
            <w:hideMark/>
          </w:tcPr>
          <w:p w14:paraId="59A2D4DC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8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2,436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6CCE5F2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#10 AND #1 </w:t>
            </w:r>
          </w:p>
          <w:p w14:paraId="0D9E4F95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0D5FB25E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9" w:tooltip="Edit set #11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2B4A6C35" w14:textId="29726856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11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30FC87B1" wp14:editId="1585B5C3">
                  <wp:extent cx="203200" cy="2032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6125FF99" w14:textId="38DB1D3B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11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62EE4C44" wp14:editId="192FEBBE">
                  <wp:extent cx="203200" cy="2032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206ECACB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5F5379A6" w14:textId="736C3448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6AF0CB08" wp14:editId="40707411">
                  <wp:extent cx="12700" cy="12700"/>
                  <wp:effectExtent l="0" t="0" r="0" b="0"/>
                  <wp:docPr id="6" name="Picture 6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34381DD6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566A064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10</w:t>
            </w:r>
          </w:p>
        </w:tc>
        <w:tc>
          <w:tcPr>
            <w:tcW w:w="0" w:type="auto"/>
            <w:shd w:val="clear" w:color="auto" w:fill="F8F8F8"/>
            <w:hideMark/>
          </w:tcPr>
          <w:p w14:paraId="5D240394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10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10,136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9AA2A25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#9 OR #8 OR #7 OR #6 OR #5 OR #4 OR #3 OR #2 </w:t>
            </w:r>
          </w:p>
          <w:p w14:paraId="201F9E11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77FFB6BB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11" w:tooltip="Edit set #10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28122BDB" w14:textId="2397E496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10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32A9D530" wp14:editId="50D4878A">
                  <wp:extent cx="203200" cy="2032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5C293737" w14:textId="08E55B45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10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38645FD7" wp14:editId="12562EBB">
                  <wp:extent cx="203200" cy="2032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32DD2BAF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67DD60F3" w14:textId="2FE51265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7DBD86EE" wp14:editId="0AFBA635">
                  <wp:extent cx="12700" cy="12700"/>
                  <wp:effectExtent l="0" t="0" r="0" b="0"/>
                  <wp:docPr id="9" name="Picture 9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4EAC74DF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9E1B782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9</w:t>
            </w:r>
          </w:p>
        </w:tc>
        <w:tc>
          <w:tcPr>
            <w:tcW w:w="0" w:type="auto"/>
            <w:shd w:val="clear" w:color="auto" w:fill="F8F8F8"/>
            <w:hideMark/>
          </w:tcPr>
          <w:p w14:paraId="1349D563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12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2,23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28C04AB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 xml:space="preserve">((albumin or microglobulin or myoglobulin)  and  (dialysis membrane* or dialyzer or </w:t>
            </w:r>
            <w:proofErr w:type="spellStart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dialyzate</w:t>
            </w:r>
            <w:proofErr w:type="spell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) )) </w:t>
            </w:r>
          </w:p>
          <w:p w14:paraId="209BD576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1558D255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13" w:tooltip="Edit set #9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0B89BEC7" w14:textId="219BFF65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9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6AEE51C4" wp14:editId="05861ABE">
                  <wp:extent cx="203200" cy="2032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3E689F1A" w14:textId="2E79443E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9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53C3CF67" wp14:editId="2734E5EA">
                  <wp:extent cx="203200" cy="2032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7DB1B2C2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490C7357" w14:textId="675D3B5B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19F87E5C" wp14:editId="51BECE97">
                  <wp:extent cx="12700" cy="12700"/>
                  <wp:effectExtent l="0" t="0" r="0" b="0"/>
                  <wp:docPr id="12" name="Picture 12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7D9589D4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523BABC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8</w:t>
            </w:r>
          </w:p>
        </w:tc>
        <w:tc>
          <w:tcPr>
            <w:tcW w:w="0" w:type="auto"/>
            <w:shd w:val="clear" w:color="auto" w:fill="F8F8F8"/>
            <w:hideMark/>
          </w:tcPr>
          <w:p w14:paraId="66BF7451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14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845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9DE4634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(((medium or middle*)  NEAR/3  </w:t>
            </w:r>
            <w:proofErr w:type="spellStart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molecul</w:t>
            </w:r>
            <w:proofErr w:type="spell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*)  and  membrane*)) </w:t>
            </w:r>
          </w:p>
          <w:p w14:paraId="3F381F9E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6721CB5C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15" w:tooltip="Edit set #8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68375E5" w14:textId="7C4C29C8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8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6D143E06" wp14:editId="64793112">
                  <wp:extent cx="203200" cy="2032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4C4E9421" w14:textId="0AABE8CD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8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3C9C6BA2" wp14:editId="7FD18A4A">
                  <wp:extent cx="203200" cy="2032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589CE739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6CD59408" w14:textId="7E35E248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57D9FEA4" wp14:editId="58A82BDE">
                  <wp:extent cx="12700" cy="12700"/>
                  <wp:effectExtent l="0" t="0" r="0" b="0"/>
                  <wp:docPr id="15" name="Picture 15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041F2CD2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65F5A57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7</w:t>
            </w:r>
          </w:p>
        </w:tc>
        <w:tc>
          <w:tcPr>
            <w:tcW w:w="0" w:type="auto"/>
            <w:shd w:val="clear" w:color="auto" w:fill="F8F8F8"/>
            <w:hideMark/>
          </w:tcPr>
          <w:p w14:paraId="63196CE8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16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29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6173EE0D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HRO) </w:t>
            </w:r>
          </w:p>
          <w:p w14:paraId="37804689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4F1EB921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17" w:tooltip="Edit set #7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68B10C24" w14:textId="06EA9E3A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7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610ABCC8" wp14:editId="45C37918">
                  <wp:extent cx="203200" cy="2032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6B2BA328" w14:textId="5BDA5934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7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73F93160" wp14:editId="2F4DA8BB">
                  <wp:extent cx="203200" cy="2032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1D8A507F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3B072E5C" w14:textId="6BE320A1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39E81F38" wp14:editId="2650CF5D">
                  <wp:extent cx="12700" cy="12700"/>
                  <wp:effectExtent l="0" t="0" r="0" b="0"/>
                  <wp:docPr id="18" name="Picture 18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2E79D31B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E3EE024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6</w:t>
            </w:r>
          </w:p>
        </w:tc>
        <w:tc>
          <w:tcPr>
            <w:tcW w:w="0" w:type="auto"/>
            <w:shd w:val="clear" w:color="auto" w:fill="F8F8F8"/>
            <w:hideMark/>
          </w:tcPr>
          <w:p w14:paraId="2D29B446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18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4,75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3F5AA30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((medium or mid or middle)  and  (cut-off or cut off) )) </w:t>
            </w:r>
          </w:p>
          <w:p w14:paraId="728EB539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lastRenderedPageBreak/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67CB37FA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19" w:tooltip="Edit set #6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A2F5DCA" w14:textId="1068BEEE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6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19027E30" wp14:editId="70C28B2A">
                  <wp:extent cx="203200" cy="2032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062E04C6" w14:textId="17DCCC98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6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0FAFBEEC" wp14:editId="270A36D2">
                  <wp:extent cx="203200" cy="2032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4E0DA9F8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12A48EF9" w14:textId="698B9EE4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643C2226" wp14:editId="6F7799D0">
                  <wp:extent cx="12700" cy="12700"/>
                  <wp:effectExtent l="0" t="0" r="0" b="0"/>
                  <wp:docPr id="21" name="Picture 21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07E60145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D3E5BD1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5</w:t>
            </w:r>
          </w:p>
        </w:tc>
        <w:tc>
          <w:tcPr>
            <w:tcW w:w="0" w:type="auto"/>
            <w:shd w:val="clear" w:color="auto" w:fill="F8F8F8"/>
            <w:hideMark/>
          </w:tcPr>
          <w:p w14:paraId="5C556120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20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1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27C00BC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High-Retention-Onset Membranes) </w:t>
            </w:r>
          </w:p>
          <w:p w14:paraId="7A350CA7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60335322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21" w:tooltip="Edit set #5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2C0931EB" w14:textId="4A85E59A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5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71F6F168" wp14:editId="7873452B">
                  <wp:extent cx="203200" cy="2032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77CCD3CB" w14:textId="0505E9D9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5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29980850" wp14:editId="19706660">
                  <wp:extent cx="203200" cy="2032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1EDD1658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1DCB648C" w14:textId="6E7D272D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48839D55" wp14:editId="60D8BC55">
                  <wp:extent cx="12700" cy="12700"/>
                  <wp:effectExtent l="0" t="0" r="0" b="0"/>
                  <wp:docPr id="24" name="Picture 24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7A6418EF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2AEEC63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4</w:t>
            </w:r>
          </w:p>
        </w:tc>
        <w:tc>
          <w:tcPr>
            <w:tcW w:w="0" w:type="auto"/>
            <w:shd w:val="clear" w:color="auto" w:fill="F8F8F8"/>
            <w:hideMark/>
          </w:tcPr>
          <w:p w14:paraId="2BAF5135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22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885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FCB1D6A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  (</w:t>
            </w:r>
            <w:proofErr w:type="spellStart"/>
            <w:proofErr w:type="gram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HDx</w:t>
            </w:r>
            <w:proofErr w:type="spell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) </w:t>
            </w:r>
          </w:p>
          <w:p w14:paraId="2E34706F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2CCA0ECB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23" w:tooltip="Edit set #4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EA64BA0" w14:textId="1A24BBB6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4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7C37AF86" wp14:editId="21730664">
                  <wp:extent cx="203200" cy="2032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2CB016B6" w14:textId="7AC7AA75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4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7F55AC39" wp14:editId="4DE738CA">
                  <wp:extent cx="203200" cy="2032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1EEB3CA4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6D1D7A57" w14:textId="21A13CFA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14BD135A" wp14:editId="16F04326">
                  <wp:extent cx="12700" cy="12700"/>
                  <wp:effectExtent l="0" t="0" r="0" b="0"/>
                  <wp:docPr id="27" name="Picture 27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25976AA3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1821BBF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14:paraId="376F42C2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24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1,384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260D42F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MCO) </w:t>
            </w:r>
          </w:p>
          <w:p w14:paraId="17B8E266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2AD215EF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25" w:tooltip="Edit set #3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8A0321D" w14:textId="5B6AC99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3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349C14ED" wp14:editId="08CC987B">
                  <wp:extent cx="203200" cy="2032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14AF5688" w14:textId="143D9BE2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3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62DB8889" wp14:editId="0261F391">
                  <wp:extent cx="203200" cy="2032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5FA499A8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3CE2B0C7" w14:textId="65B4FF1E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1B11D1B4" wp14:editId="4B83E6E7">
                  <wp:extent cx="12700" cy="12700"/>
                  <wp:effectExtent l="0" t="0" r="0" b="0"/>
                  <wp:docPr id="30" name="Picture 30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3A26067B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8A7BA4A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14:paraId="65A2972D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26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1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298E8193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  (</w:t>
            </w:r>
            <w:proofErr w:type="spellStart"/>
            <w:proofErr w:type="gram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theranova</w:t>
            </w:r>
            <w:proofErr w:type="spell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) </w:t>
            </w:r>
          </w:p>
          <w:p w14:paraId="5B0DB147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3756D892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27" w:tooltip="Edit set #2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9BF2279" w14:textId="297A530C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2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15A6A961" wp14:editId="68B4AD55">
                  <wp:extent cx="203200" cy="2032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hideMark/>
          </w:tcPr>
          <w:p w14:paraId="549A2FBB" w14:textId="3B427F8D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2\" TABINDEX=\"0\"&gt;" </w:instrText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rPr>
                <w:noProof/>
              </w:rPr>
              <w:drawing>
                <wp:inline distT="0" distB="0" distL="0" distR="0" wp14:anchorId="35BCB08D" wp14:editId="187B80F4">
                  <wp:extent cx="203200" cy="2032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="5DEED11D" w:rsidRPr="5DEED11D"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="00B27BFE" w:rsidRPr="00B27BFE" w14:paraId="4BED2194" w14:textId="77777777" w:rsidTr="5DEED11D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5FD36596" w14:textId="4D2B4F1F" w:rsidR="00B27BFE" w:rsidRPr="00B27BFE" w:rsidRDefault="00B27BFE" w:rsidP="00B27BFE">
            <w:pPr>
              <w:spacing w:line="15" w:lineRule="atLeast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22CDE18C" wp14:editId="5CFC744B">
                  <wp:extent cx="12700" cy="12700"/>
                  <wp:effectExtent l="0" t="0" r="0" b="0"/>
                  <wp:docPr id="33" name="Picture 33" descr="http://images.webofknowledge.com//WOKRS535R8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BFE" w:rsidRPr="00B27BFE" w14:paraId="37971808" w14:textId="77777777" w:rsidTr="5DEED11D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32E0ECB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eastAsia="Times New Roman" w:hAnsi="inherit" w:cs="Arial"/>
                <w:color w:val="333333"/>
                <w:sz w:val="23"/>
                <w:szCs w:val="23"/>
                <w:lang w:val="en-CA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14:paraId="78FA6E64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r:id="rId28" w:tooltip="Click to view the results" w:history="1">
              <w:r w:rsidR="00B27BFE" w:rsidRPr="00B27BFE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lang w:val="en-CA"/>
                </w:rPr>
                <w:t>172,918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A69DAB4" w14:textId="77777777" w:rsidR="00B27BFE" w:rsidRPr="00B27BFE" w:rsidRDefault="00B27BFE" w:rsidP="00B27BFE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 xml:space="preserve">dialysis or haemodialysis or hemodialysis or diafiltration or </w:t>
            </w:r>
            <w:proofErr w:type="spellStart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>haemodiafiltration</w:t>
            </w:r>
            <w:proofErr w:type="spellEnd"/>
            <w:r w:rsidRPr="00B27BFE">
              <w:rPr>
                <w:rFonts w:ascii="inherit" w:eastAsia="Times New Roman" w:hAnsi="inherit" w:cs="Arial"/>
                <w:color w:val="333333"/>
                <w:sz w:val="21"/>
                <w:szCs w:val="21"/>
                <w:lang w:val="en-CA"/>
              </w:rPr>
              <w:t xml:space="preserve"> or hemodiafiltration) </w:t>
            </w:r>
          </w:p>
          <w:p w14:paraId="09F80648" w14:textId="77777777" w:rsidR="00B27BFE" w:rsidRPr="00B27BFE" w:rsidRDefault="00B27BFE" w:rsidP="00B27BFE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0B15B84C" w14:textId="77777777" w:rsidR="00B27BFE" w:rsidRPr="00B27BFE" w:rsidRDefault="00C30F55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  <w:hyperlink r:id="rId29" w:tooltip="Edit set #1" w:history="1">
              <w:r w:rsidR="00B27BFE" w:rsidRPr="00B27BFE">
                <w:rPr>
                  <w:rFonts w:ascii="inherit" w:eastAsia="Times New Roman" w:hAnsi="inherit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B4C01AA" w14:textId="77777777" w:rsidR="00B27BFE" w:rsidRPr="00B27BFE" w:rsidRDefault="00B27BFE" w:rsidP="00B27BFE">
            <w:pPr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val="en-CA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E8D098" w14:textId="77777777" w:rsidR="00B27BFE" w:rsidRPr="00B27BFE" w:rsidRDefault="00B27BFE" w:rsidP="00B27B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3A81C951" w14:textId="77777777" w:rsidR="00B27BFE" w:rsidRPr="00B27BFE" w:rsidRDefault="00B27BFE" w:rsidP="00B27BFE">
      <w:pPr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158417FF" w14:textId="77777777" w:rsidR="00B27BFE" w:rsidRDefault="00B27BFE" w:rsidP="00104F38"/>
    <w:sectPr w:rsidR="00B27BFE" w:rsidSect="007222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QRiEzMjIwMTSyMzIyUdpeDU4uLM/DyQAqNaAIHoliksAAAA"/>
  </w:docVars>
  <w:rsids>
    <w:rsidRoot w:val="004E55BB"/>
    <w:rsid w:val="00033146"/>
    <w:rsid w:val="00041B30"/>
    <w:rsid w:val="00104F38"/>
    <w:rsid w:val="003A0A87"/>
    <w:rsid w:val="004277DD"/>
    <w:rsid w:val="004E55BB"/>
    <w:rsid w:val="005C3E9C"/>
    <w:rsid w:val="0063791B"/>
    <w:rsid w:val="00676A32"/>
    <w:rsid w:val="007222F5"/>
    <w:rsid w:val="008039AB"/>
    <w:rsid w:val="00871429"/>
    <w:rsid w:val="00A23D1E"/>
    <w:rsid w:val="00AC469A"/>
    <w:rsid w:val="00B0646E"/>
    <w:rsid w:val="00B27BFE"/>
    <w:rsid w:val="00C30F55"/>
    <w:rsid w:val="00DA165C"/>
    <w:rsid w:val="00E21AD1"/>
    <w:rsid w:val="00E81787"/>
    <w:rsid w:val="00EF3C2E"/>
    <w:rsid w:val="00F35E4E"/>
    <w:rsid w:val="00F36C1D"/>
    <w:rsid w:val="00FA237A"/>
    <w:rsid w:val="00FE23BE"/>
    <w:rsid w:val="00FF1D12"/>
    <w:rsid w:val="5DEED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2B4D8"/>
  <w14:defaultImageDpi w14:val="330"/>
  <w15:docId w15:val="{C895117B-7E2E-4B13-A295-513CFB56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A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ny-normal">
    <w:name w:val="tiny-normal"/>
    <w:basedOn w:val="DefaultParagraphFont"/>
    <w:rsid w:val="00EF3C2E"/>
  </w:style>
  <w:style w:type="character" w:customStyle="1" w:styleId="medium-bold">
    <w:name w:val="medium-bold"/>
    <w:basedOn w:val="DefaultParagraphFont"/>
    <w:rsid w:val="00EF3C2E"/>
  </w:style>
  <w:style w:type="character" w:customStyle="1" w:styleId="medium-normal">
    <w:name w:val="medium-normal"/>
    <w:basedOn w:val="DefaultParagraphFont"/>
    <w:rsid w:val="00EF3C2E"/>
  </w:style>
  <w:style w:type="character" w:styleId="Hyperlink">
    <w:name w:val="Hyperlink"/>
    <w:basedOn w:val="DefaultParagraphFont"/>
    <w:uiPriority w:val="99"/>
    <w:semiHidden/>
    <w:unhideWhenUsed/>
    <w:rsid w:val="00B27BFE"/>
    <w:rPr>
      <w:color w:val="0000FF"/>
      <w:u w:val="single"/>
    </w:rPr>
  </w:style>
  <w:style w:type="character" w:customStyle="1" w:styleId="d-flex">
    <w:name w:val="d-flex"/>
    <w:basedOn w:val="DefaultParagraphFont"/>
    <w:rsid w:val="00B27BFE"/>
  </w:style>
  <w:style w:type="character" w:customStyle="1" w:styleId="history-span">
    <w:name w:val="history-span"/>
    <w:basedOn w:val="DefaultParagraphFont"/>
    <w:rsid w:val="00B27BFE"/>
  </w:style>
  <w:style w:type="paragraph" w:styleId="BalloonText">
    <w:name w:val="Balloon Text"/>
    <w:basedOn w:val="Normal"/>
    <w:link w:val="BalloonTextChar"/>
    <w:uiPriority w:val="99"/>
    <w:semiHidden/>
    <w:unhideWhenUsed/>
    <w:rsid w:val="00B27B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F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76A3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3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6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9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9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0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0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9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8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0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7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0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5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WOS&amp;doc=1&amp;qid=22&amp;SID=7FNbMZ6Y5aQyPOuaFPf&amp;search_mode=CombineSearches&amp;update_back2search_link_param=yes" TargetMode="External"/><Relationship Id="rId13" Type="http://schemas.openxmlformats.org/officeDocument/2006/relationships/hyperlink" Target="http://apps.webofknowledge.com/WOS_AdvancedSearch_input.do?product=WOS&amp;SID=7FNbMZ6Y5aQyPOuaFPf&amp;search_mode=AdvancedSearch&amp;replaceSetId=9&amp;editState=init" TargetMode="External"/><Relationship Id="rId18" Type="http://schemas.openxmlformats.org/officeDocument/2006/relationships/hyperlink" Target="http://apps.webofknowledge.com/summary.do?product=WOS&amp;doc=1&amp;qid=12&amp;SID=7FNbMZ6Y5aQyPOuaFPf&amp;search_mode=GeneralSearch&amp;update_back2search_link_param=yes" TargetMode="External"/><Relationship Id="rId26" Type="http://schemas.openxmlformats.org/officeDocument/2006/relationships/hyperlink" Target="http://apps.webofknowledge.com/summary.do?product=WOS&amp;doc=1&amp;qid=6&amp;SID=7FNbMZ6Y5aQyPOuaFPf&amp;search_mode=GeneralSearch&amp;update_back2search_link_param=ye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pps.webofknowledge.com/WOS_AdvancedSearch_input.do?product=WOS&amp;SID=7FNbMZ6Y5aQyPOuaFPf&amp;search_mode=AdvancedSearch&amp;replaceSetId=5&amp;editState=init" TargetMode="External"/><Relationship Id="rId7" Type="http://schemas.openxmlformats.org/officeDocument/2006/relationships/image" Target="media/image2.gif"/><Relationship Id="rId12" Type="http://schemas.openxmlformats.org/officeDocument/2006/relationships/hyperlink" Target="http://apps.webofknowledge.com/summary.do?product=WOS&amp;doc=1&amp;qid=18&amp;SID=7FNbMZ6Y5aQyPOuaFPf&amp;search_mode=GeneralSearch&amp;update_back2search_link_param=yes" TargetMode="External"/><Relationship Id="rId17" Type="http://schemas.openxmlformats.org/officeDocument/2006/relationships/hyperlink" Target="http://apps.webofknowledge.com/WOS_AdvancedSearch_input.do?product=WOS&amp;SID=7FNbMZ6Y5aQyPOuaFPf&amp;search_mode=AdvancedSearch&amp;replaceSetId=7&amp;editState=init" TargetMode="External"/><Relationship Id="rId25" Type="http://schemas.openxmlformats.org/officeDocument/2006/relationships/hyperlink" Target="http://apps.webofknowledge.com/WOS_AdvancedSearch_input.do?product=WOS&amp;SID=7FNbMZ6Y5aQyPOuaFPf&amp;search_mode=AdvancedSearch&amp;replaceSetId=3&amp;editState=init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pps.webofknowledge.com/summary.do?product=WOS&amp;doc=1&amp;qid=13&amp;SID=7FNbMZ6Y5aQyPOuaFPf&amp;search_mode=GeneralSearch&amp;update_back2search_link_param=yes" TargetMode="External"/><Relationship Id="rId20" Type="http://schemas.openxmlformats.org/officeDocument/2006/relationships/hyperlink" Target="http://apps.webofknowledge.com/summary.do?product=WOS&amp;doc=1&amp;qid=11&amp;SID=7FNbMZ6Y5aQyPOuaFPf&amp;search_mode=GeneralSearch&amp;update_back2search_link_param=yes" TargetMode="External"/><Relationship Id="rId29" Type="http://schemas.openxmlformats.org/officeDocument/2006/relationships/hyperlink" Target="http://apps.webofknowledge.com/WOS_AdvancedSearch_input.do?product=WOS&amp;SID=7FNbMZ6Y5aQyPOuaFPf&amp;search_mode=AdvancedSearch&amp;replaceSetId=1&amp;editState=init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://apps.webofknowledge.com/WOS_AdvancedSearch_input.do?product=WOS&amp;SID=7FNbMZ6Y5aQyPOuaFPf&amp;search_mode=AdvancedSearch&amp;replaceSetId=10&amp;editState=init" TargetMode="External"/><Relationship Id="rId24" Type="http://schemas.openxmlformats.org/officeDocument/2006/relationships/hyperlink" Target="http://apps.webofknowledge.com/summary.do?product=WOS&amp;doc=1&amp;qid=9&amp;SID=7FNbMZ6Y5aQyPOuaFPf&amp;search_mode=GeneralSearch&amp;update_back2search_link_param=yes" TargetMode="External"/><Relationship Id="rId5" Type="http://schemas.openxmlformats.org/officeDocument/2006/relationships/hyperlink" Target="http://apps.webofknowledge.com/WOS_AdvancedSearch_input.do?product=WOS&amp;SID=7FNbMZ6Y5aQyPOuaFPf&amp;search_mode=AdvancedSearch&amp;replaceSetId=12&amp;editState=init" TargetMode="External"/><Relationship Id="rId15" Type="http://schemas.openxmlformats.org/officeDocument/2006/relationships/hyperlink" Target="http://apps.webofknowledge.com/WOS_AdvancedSearch_input.do?product=WOS&amp;SID=7FNbMZ6Y5aQyPOuaFPf&amp;search_mode=AdvancedSearch&amp;replaceSetId=8&amp;editState=init" TargetMode="External"/><Relationship Id="rId23" Type="http://schemas.openxmlformats.org/officeDocument/2006/relationships/hyperlink" Target="http://apps.webofknowledge.com/WOS_AdvancedSearch_input.do?product=WOS&amp;SID=7FNbMZ6Y5aQyPOuaFPf&amp;search_mode=AdvancedSearch&amp;replaceSetId=4&amp;editState=init" TargetMode="External"/><Relationship Id="rId28" Type="http://schemas.openxmlformats.org/officeDocument/2006/relationships/hyperlink" Target="http://apps.webofknowledge.com/summary.do?product=WOS&amp;doc=1&amp;qid=5&amp;SID=7FNbMZ6Y5aQyPOuaFPf&amp;search_mode=GeneralSearch&amp;update_back2search_link_param=yes" TargetMode="External"/><Relationship Id="rId10" Type="http://schemas.openxmlformats.org/officeDocument/2006/relationships/hyperlink" Target="http://apps.webofknowledge.com/summary.do?product=WOS&amp;doc=1&amp;qid=21&amp;SID=7FNbMZ6Y5aQyPOuaFPf&amp;search_mode=CombineSearches&amp;update_back2search_link_param=yes" TargetMode="External"/><Relationship Id="rId19" Type="http://schemas.openxmlformats.org/officeDocument/2006/relationships/hyperlink" Target="http://apps.webofknowledge.com/WOS_AdvancedSearch_input.do?product=WOS&amp;SID=7FNbMZ6Y5aQyPOuaFPf&amp;search_mode=AdvancedSearch&amp;replaceSetId=6&amp;editState=init" TargetMode="External"/><Relationship Id="rId31" Type="http://schemas.openxmlformats.org/officeDocument/2006/relationships/theme" Target="theme/theme1.xml"/><Relationship Id="rId4" Type="http://schemas.openxmlformats.org/officeDocument/2006/relationships/hyperlink" Target="http://apps.webofknowledge.com/summary.do?product=WOS&amp;doc=1&amp;qid=24&amp;SID=7FNbMZ6Y5aQyPOuaFPf&amp;search_mode=AdvancedSearch&amp;update_back2search_link_param=yes" TargetMode="External"/><Relationship Id="rId9" Type="http://schemas.openxmlformats.org/officeDocument/2006/relationships/hyperlink" Target="http://apps.webofknowledge.com/WOS_AdvancedSearch_input.do?product=WOS&amp;SID=7FNbMZ6Y5aQyPOuaFPf&amp;search_mode=AdvancedSearch&amp;replaceSetId=11&amp;editState=init" TargetMode="External"/><Relationship Id="rId14" Type="http://schemas.openxmlformats.org/officeDocument/2006/relationships/hyperlink" Target="http://apps.webofknowledge.com/summary.do?product=WOS&amp;doc=1&amp;qid=14&amp;SID=7FNbMZ6Y5aQyPOuaFPf&amp;search_mode=GeneralSearch&amp;update_back2search_link_param=yes" TargetMode="External"/><Relationship Id="rId22" Type="http://schemas.openxmlformats.org/officeDocument/2006/relationships/hyperlink" Target="http://apps.webofknowledge.com/summary.do?product=WOS&amp;doc=1&amp;qid=10&amp;SID=7FNbMZ6Y5aQyPOuaFPf&amp;search_mode=GeneralSearch&amp;update_back2search_link_param=yes" TargetMode="External"/><Relationship Id="rId27" Type="http://schemas.openxmlformats.org/officeDocument/2006/relationships/hyperlink" Target="http://apps.webofknowledge.com/WOS_AdvancedSearch_input.do?product=WOS&amp;SID=7FNbMZ6Y5aQyPOuaFPf&amp;search_mode=AdvancedSearch&amp;replaceSetId=2&amp;editState=init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84</Words>
  <Characters>13021</Characters>
  <Application>Microsoft Office Word</Application>
  <DocSecurity>0</DocSecurity>
  <Lines>108</Lines>
  <Paragraphs>30</Paragraphs>
  <ScaleCrop>false</ScaleCrop>
  <Company/>
  <LinksUpToDate>false</LinksUpToDate>
  <CharactersWithSpaces>1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ouban</dc:creator>
  <cp:keywords/>
  <dc:description/>
  <cp:lastModifiedBy>Gihad Nesrallah</cp:lastModifiedBy>
  <cp:revision>8</cp:revision>
  <dcterms:created xsi:type="dcterms:W3CDTF">2020-11-08T22:12:00Z</dcterms:created>
  <dcterms:modified xsi:type="dcterms:W3CDTF">2021-09-22T23:37:00Z</dcterms:modified>
</cp:coreProperties>
</file>